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50D75" w14:textId="6607494B" w:rsidR="005857D8" w:rsidRDefault="006A2B46" w:rsidP="00B106E9">
      <w:pPr>
        <w:spacing w:afterLines="50" w:after="156"/>
        <w:ind w:leftChars="-67" w:left="-1" w:rightChars="-27" w:right="-57" w:hangingChars="58" w:hanging="140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69720B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CE39E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Demographic and clinical characteristics of </w:t>
      </w:r>
      <w:r w:rsidR="00E26D68">
        <w:rPr>
          <w:rFonts w:ascii="Times New Roman" w:hAnsi="Times New Roman"/>
          <w:b/>
          <w:color w:val="000000"/>
          <w:kern w:val="0"/>
          <w:sz w:val="24"/>
          <w:szCs w:val="24"/>
        </w:rPr>
        <w:t>75</w:t>
      </w:r>
      <w:r w:rsidRPr="00CE39E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="00E26D68">
        <w:rPr>
          <w:rFonts w:ascii="Times New Roman" w:hAnsi="Times New Roman"/>
          <w:b/>
          <w:color w:val="000000"/>
          <w:kern w:val="0"/>
          <w:sz w:val="24"/>
          <w:szCs w:val="24"/>
        </w:rPr>
        <w:t>lung adenocarcinoma</w:t>
      </w:r>
      <w:r w:rsidRPr="00CE39E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patients and </w:t>
      </w:r>
      <w:r w:rsidR="005857D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the </w:t>
      </w:r>
      <w:r w:rsidR="00E9473F">
        <w:rPr>
          <w:rFonts w:ascii="Times New Roman" w:hAnsi="Times New Roman"/>
          <w:b/>
          <w:color w:val="000000"/>
          <w:kern w:val="0"/>
          <w:sz w:val="24"/>
          <w:szCs w:val="24"/>
        </w:rPr>
        <w:t>c</w:t>
      </w:r>
      <w:r w:rsidR="00E9473F" w:rsidRPr="00E9473F">
        <w:rPr>
          <w:rFonts w:ascii="Times New Roman" w:hAnsi="Times New Roman"/>
          <w:b/>
          <w:color w:val="000000"/>
          <w:kern w:val="0"/>
          <w:sz w:val="24"/>
          <w:szCs w:val="24"/>
        </w:rPr>
        <w:t>umulative score</w:t>
      </w:r>
      <w:r w:rsidR="005857D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of RGS6 </w:t>
      </w:r>
      <w:r w:rsidR="00C11E2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IHC staining </w:t>
      </w:r>
      <w:bookmarkStart w:id="0" w:name="_GoBack"/>
      <w:bookmarkEnd w:id="0"/>
      <w:r w:rsidR="005857D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in </w:t>
      </w:r>
      <w:r w:rsidR="005857D8" w:rsidRPr="00CE39E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paired </w:t>
      </w:r>
      <w:r w:rsidR="005857D8">
        <w:rPr>
          <w:rFonts w:ascii="Times New Roman" w:hAnsi="Times New Roman"/>
          <w:b/>
          <w:color w:val="000000"/>
          <w:kern w:val="0"/>
          <w:sz w:val="24"/>
          <w:szCs w:val="24"/>
        </w:rPr>
        <w:t>tumor</w:t>
      </w:r>
      <w:r w:rsidR="005857D8" w:rsidRPr="00CE39E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tissues</w:t>
      </w:r>
    </w:p>
    <w:p w14:paraId="03BD5CBA" w14:textId="77777777" w:rsidR="00D52611" w:rsidRPr="001E59AB" w:rsidRDefault="00D52611" w:rsidP="00B106E9">
      <w:pPr>
        <w:spacing w:afterLines="50" w:after="156"/>
        <w:ind w:leftChars="-67" w:left="-2" w:rightChars="-27" w:right="-57" w:hangingChars="58" w:hanging="139"/>
        <w:rPr>
          <w:rFonts w:ascii="Times New Roman" w:hAnsi="Times New Roman"/>
          <w:color w:val="000000"/>
          <w:kern w:val="0"/>
          <w:sz w:val="24"/>
          <w:szCs w:val="24"/>
        </w:rPr>
      </w:pPr>
    </w:p>
    <w:tbl>
      <w:tblPr>
        <w:tblStyle w:val="a7"/>
        <w:tblW w:w="8364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850"/>
        <w:gridCol w:w="883"/>
        <w:gridCol w:w="1385"/>
        <w:gridCol w:w="851"/>
        <w:gridCol w:w="1276"/>
        <w:gridCol w:w="1007"/>
        <w:gridCol w:w="1276"/>
      </w:tblGrid>
      <w:tr w:rsidR="004D1FD7" w:rsidRPr="00B106E9" w14:paraId="00BEF7E0" w14:textId="77777777" w:rsidTr="00E9473F">
        <w:tc>
          <w:tcPr>
            <w:tcW w:w="836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40056BD7" w14:textId="66C323C5" w:rsidR="005857D8" w:rsidRPr="00B106E9" w:rsidRDefault="005857D8" w:rsidP="00B106E9">
            <w:pPr>
              <w:spacing w:beforeLines="50" w:before="156"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B106E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C</w:t>
            </w:r>
            <w:r w:rsidRPr="00B106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se</w:t>
            </w:r>
          </w:p>
        </w:tc>
        <w:tc>
          <w:tcPr>
            <w:tcW w:w="850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0ED43895" w14:textId="77777777" w:rsidR="005857D8" w:rsidRPr="00B106E9" w:rsidRDefault="00B106E9" w:rsidP="00B106E9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B106E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Age</w:t>
            </w:r>
          </w:p>
          <w:p w14:paraId="2367C2CF" w14:textId="5D04FDFA" w:rsidR="00B106E9" w:rsidRPr="00B106E9" w:rsidRDefault="00B106E9" w:rsidP="00B106E9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B106E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(</w:t>
            </w:r>
            <w:r w:rsidRPr="00B106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years)</w:t>
            </w:r>
          </w:p>
        </w:tc>
        <w:tc>
          <w:tcPr>
            <w:tcW w:w="883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58211991" w14:textId="557F02E8" w:rsidR="005857D8" w:rsidRPr="00B106E9" w:rsidRDefault="00B106E9" w:rsidP="00365897">
            <w:pPr>
              <w:spacing w:beforeLines="50" w:before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B106E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</w:t>
            </w:r>
            <w:r w:rsidRPr="00B106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ex</w:t>
            </w:r>
          </w:p>
        </w:tc>
        <w:tc>
          <w:tcPr>
            <w:tcW w:w="1385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2B06DEAA" w14:textId="082EB611" w:rsidR="005857D8" w:rsidRPr="00B106E9" w:rsidRDefault="00B106E9" w:rsidP="00365897">
            <w:pPr>
              <w:spacing w:beforeLines="50" w:before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B106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issue type</w:t>
            </w:r>
          </w:p>
        </w:tc>
        <w:tc>
          <w:tcPr>
            <w:tcW w:w="851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4198E524" w14:textId="32769A34" w:rsidR="005857D8" w:rsidRPr="00B106E9" w:rsidRDefault="00B106E9" w:rsidP="00365897">
            <w:pPr>
              <w:spacing w:beforeLines="50" w:before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B106E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</w:t>
            </w:r>
            <w:r w:rsidRPr="00B106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age</w:t>
            </w:r>
          </w:p>
        </w:tc>
        <w:tc>
          <w:tcPr>
            <w:tcW w:w="1276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219B7790" w14:textId="4EF18D37" w:rsidR="005857D8" w:rsidRPr="00B106E9" w:rsidRDefault="00B106E9" w:rsidP="00B106E9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B106E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S</w:t>
            </w:r>
            <w:r w:rsidRPr="00B106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aining intensity</w:t>
            </w:r>
          </w:p>
        </w:tc>
        <w:tc>
          <w:tcPr>
            <w:tcW w:w="1007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64468EDA" w14:textId="230B9D2A" w:rsidR="005857D8" w:rsidRPr="00B106E9" w:rsidRDefault="00B106E9" w:rsidP="00D52611">
            <w:pPr>
              <w:spacing w:beforeLines="50" w:before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B106E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P</w:t>
            </w:r>
            <w:r w:rsidRPr="00B106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ositive </w:t>
            </w:r>
          </w:p>
        </w:tc>
        <w:tc>
          <w:tcPr>
            <w:tcW w:w="1276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01E31C3D" w14:textId="6E1899D3" w:rsidR="005857D8" w:rsidRPr="00B106E9" w:rsidRDefault="00E9473F" w:rsidP="00E9473F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umulative s</w:t>
            </w:r>
            <w:r w:rsidR="00B106E9" w:rsidRPr="00B106E9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ore</w:t>
            </w:r>
          </w:p>
        </w:tc>
      </w:tr>
      <w:tr w:rsidR="004D1FD7" w:rsidRPr="00B106E9" w14:paraId="392D5388" w14:textId="77777777" w:rsidTr="00E9473F"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12AF618F" w14:textId="0875C43E" w:rsidR="005857D8" w:rsidRPr="00B106E9" w:rsidRDefault="005857D8" w:rsidP="0036589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B106E9"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D74183A" w14:textId="77B6BFA9" w:rsidR="005857D8" w:rsidRPr="00B106E9" w:rsidRDefault="00365897" w:rsidP="0036589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</w:tcPr>
          <w:p w14:paraId="62928DAE" w14:textId="3E1AAB6A" w:rsidR="005857D8" w:rsidRPr="00B106E9" w:rsidRDefault="00365897" w:rsidP="0036589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14:paraId="6D3E768D" w14:textId="26FBEB28" w:rsidR="005857D8" w:rsidRPr="00B106E9" w:rsidRDefault="00365897" w:rsidP="0036589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056E3A1" w14:textId="70452C54" w:rsidR="005857D8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0675A3F" w14:textId="37AB2BFA" w:rsidR="005857D8" w:rsidRPr="00B106E9" w:rsidRDefault="0036589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</w:tcPr>
          <w:p w14:paraId="47FE1D05" w14:textId="397B82D5" w:rsidR="005857D8" w:rsidRPr="00B106E9" w:rsidRDefault="0036589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AAC25A6" w14:textId="720995F9" w:rsidR="005857D8" w:rsidRPr="00B106E9" w:rsidRDefault="0036589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4D1FD7" w:rsidRPr="00B106E9" w14:paraId="61620564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A9FB84D" w14:textId="77777777" w:rsidR="005857D8" w:rsidRPr="00B106E9" w:rsidRDefault="005857D8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38DA87" w14:textId="77777777" w:rsidR="005857D8" w:rsidRPr="00B106E9" w:rsidRDefault="005857D8" w:rsidP="006A2B46">
            <w:pPr>
              <w:spacing w:afterLines="50" w:after="156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CEB5BE" w14:textId="77777777" w:rsidR="005857D8" w:rsidRPr="00B106E9" w:rsidRDefault="005857D8" w:rsidP="006A2B46">
            <w:pPr>
              <w:spacing w:afterLines="50" w:after="156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C6E4D91" w14:textId="18EEECF0" w:rsidR="005857D8" w:rsidRPr="00B106E9" w:rsidRDefault="00365897" w:rsidP="0036589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A2AD96" w14:textId="77777777" w:rsidR="005857D8" w:rsidRPr="00B106E9" w:rsidRDefault="005857D8" w:rsidP="006A2B46">
            <w:pPr>
              <w:spacing w:afterLines="50" w:after="156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EA1B47" w14:textId="198E64D1" w:rsidR="005857D8" w:rsidRPr="00B106E9" w:rsidRDefault="0036589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D2526B8" w14:textId="4C8A55C7" w:rsidR="005857D8" w:rsidRPr="00B106E9" w:rsidRDefault="0036589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B35F6" w14:textId="74CB53C3" w:rsidR="005857D8" w:rsidRPr="00B106E9" w:rsidRDefault="0036589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4D1FD7" w:rsidRPr="00B106E9" w14:paraId="4F8053D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2EB3F45" w14:textId="1F2DF1D8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E6DB6A" w14:textId="74459205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47C1E77" w14:textId="62435DDC" w:rsidR="004D1FD7" w:rsidRPr="00B106E9" w:rsidRDefault="000C0808" w:rsidP="00D5261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8A9AB79" w14:textId="7FEE2EF4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241E8A" w14:textId="313B8652" w:rsidR="004D1FD7" w:rsidRPr="00B106E9" w:rsidRDefault="004D1FD7" w:rsidP="004D1FD7">
            <w:pPr>
              <w:spacing w:afterLines="50" w:after="156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48F50" w14:textId="71533790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DEAE193" w14:textId="208771D8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DCCBB9" w14:textId="07273FEB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4D1FD7" w:rsidRPr="00B106E9" w14:paraId="0191FB41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89CB005" w14:textId="77777777" w:rsidR="004D1FD7" w:rsidRPr="00B106E9" w:rsidRDefault="004D1FD7" w:rsidP="004D1FD7">
            <w:pPr>
              <w:spacing w:afterLines="50" w:after="156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198DDA" w14:textId="77777777" w:rsidR="004D1FD7" w:rsidRPr="00B106E9" w:rsidRDefault="004D1FD7" w:rsidP="004D1FD7">
            <w:pPr>
              <w:spacing w:afterLines="50" w:after="156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563BC75" w14:textId="77777777" w:rsidR="004D1FD7" w:rsidRPr="00B106E9" w:rsidRDefault="004D1FD7" w:rsidP="004D1FD7">
            <w:pPr>
              <w:spacing w:afterLines="50" w:after="156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E41D3A9" w14:textId="07CBC2B0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1B751" w14:textId="77777777" w:rsidR="004D1FD7" w:rsidRPr="00B106E9" w:rsidRDefault="004D1FD7" w:rsidP="004D1FD7">
            <w:pPr>
              <w:spacing w:afterLines="50" w:after="156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C24563" w14:textId="2EF882C6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8ECD231" w14:textId="0EBDBF8C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485281" w14:textId="206A1AA1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4D1FD7" w:rsidRPr="00B106E9" w14:paraId="4CF1DCC6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B63A45D" w14:textId="28C29139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A5541B" w14:textId="123BC4A5" w:rsidR="004D1FD7" w:rsidRPr="00B106E9" w:rsidRDefault="000C0808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9988538" w14:textId="1411571E" w:rsidR="004D1FD7" w:rsidRPr="00B106E9" w:rsidRDefault="000C0808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B3BA775" w14:textId="7AF7F12E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9425EB" w14:textId="6EB63166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7F904C" w14:textId="50D6603D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8CF8AFA" w14:textId="75BC5317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36AB7" w14:textId="20DEBBD8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4D1FD7" w:rsidRPr="00B106E9" w14:paraId="21844984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DB262D0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858F11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1CE6049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5509396" w14:textId="14EC75AA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A8468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F67C5A" w14:textId="4B36EBA3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50D31D5" w14:textId="54CC9DD4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D8782" w14:textId="1BD90BAA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4D1FD7" w:rsidRPr="00B106E9" w14:paraId="1D76CFBE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65B1833" w14:textId="70A12E9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BC541D" w14:textId="773C9AEC" w:rsidR="004D1FD7" w:rsidRPr="00B106E9" w:rsidRDefault="000C0808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6F3B27B" w14:textId="299D72F0" w:rsidR="004D1FD7" w:rsidRPr="00B106E9" w:rsidRDefault="000C0808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E12D945" w14:textId="61920B33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261BEF" w14:textId="061F481A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A80EF" w14:textId="6E0E8016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F0113E2" w14:textId="3D54BF75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64B4BE" w14:textId="7741C1E5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4D1FD7" w:rsidRPr="00B106E9" w14:paraId="409D1B86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009C494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C72D71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127336C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7EC9B3D" w14:textId="3AC47C9E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0C474F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18547F" w14:textId="30B85897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D6E922F" w14:textId="2B2B7000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AED44" w14:textId="3C746CFE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4D1FD7" w:rsidRPr="00B106E9" w14:paraId="046AA1BA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54F54E8" w14:textId="59862091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7933E2" w14:textId="284DCB46" w:rsidR="004D1FD7" w:rsidRPr="00B106E9" w:rsidRDefault="000C0808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7C81249" w14:textId="2F1495B2" w:rsidR="004D1FD7" w:rsidRPr="00B106E9" w:rsidRDefault="000C0808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172424E" w14:textId="513A6FF7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665E42" w14:textId="4A9446BC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3B0575" w14:textId="3DF5C5A6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C4D4088" w14:textId="7275C655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171E0" w14:textId="4E2CF842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4D1FD7" w:rsidRPr="00B106E9" w14:paraId="49306BA5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21E14B5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D3846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134C214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0063B47" w14:textId="49E624E1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1CED9B" w14:textId="77777777" w:rsidR="004D1FD7" w:rsidRPr="00B106E9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D43E4E" w14:textId="23CBC7A0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3671EDC" w14:textId="2B469774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17C6BF" w14:textId="2E3CE1E1" w:rsidR="004D1FD7" w:rsidRDefault="004D1FD7" w:rsidP="004D1FD7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6F537B" w:rsidRPr="00B106E9" w14:paraId="2ADA1BE0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0B14C32" w14:textId="6FDD536E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C4F2BB" w14:textId="2DC98B96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AA0BE3C" w14:textId="4B7BFDEB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3AED685" w14:textId="4A0D5ED7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68742C" w14:textId="7C63DDD4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D9D3F" w14:textId="701F2C2C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DC62485" w14:textId="05AEAE7B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73E9B8" w14:textId="34DB40FB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6F537B" w:rsidRPr="00B106E9" w14:paraId="12F407FB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EA27FC9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0CF173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A97A1CB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626BA7E" w14:textId="7DFC2E46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CD5421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16675" w14:textId="76EE8F9D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26462A3" w14:textId="196867E6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28A94E" w14:textId="5A589C46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6F537B" w:rsidRPr="00B106E9" w14:paraId="54C78D62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784CAF2" w14:textId="14700106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6A6648" w14:textId="2686D51C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8E28CC1" w14:textId="3A96C40F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63EB595" w14:textId="39321151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C8FD6E" w14:textId="716BA654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F38CE" w14:textId="35AE081F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0231A7E" w14:textId="03500192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BC1D95" w14:textId="0172AF6D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6F537B" w:rsidRPr="00B106E9" w14:paraId="6DAA7FF3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CB5F01F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C99F85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3F97C06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517A953" w14:textId="50CF2252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C7C95D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84EA6D" w14:textId="0CC1C196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42211D1" w14:textId="2F58EC6C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125DEF" w14:textId="27C097F4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6F537B" w:rsidRPr="00B106E9" w14:paraId="233D9075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FC21680" w14:textId="22923DB1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E5EA2B" w14:textId="369A95DC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65539E7" w14:textId="25F4192E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E9B3B4B" w14:textId="541611B1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3E870F" w14:textId="088CCB38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D029FB" w14:textId="3D13E826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5E772BB" w14:textId="0A3CC217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91CAA" w14:textId="7B3F5FFA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6F537B" w:rsidRPr="00B106E9" w14:paraId="6291CDD5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A6D114C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D5FBC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E8E81F2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C1BE1CE" w14:textId="6DB18C3D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B25ADA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542DD1" w14:textId="3FBDD465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D6E95D9" w14:textId="57EEB26A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778763" w14:textId="4951E0FF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6F537B" w:rsidRPr="00B106E9" w14:paraId="3A74868B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F3E508E" w14:textId="6531751F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A5152D" w14:textId="09709BF8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C2A4507" w14:textId="5982FBF1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CA6E3AC" w14:textId="02A78CDD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793E49" w14:textId="4BC393E2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759A7" w14:textId="506AE226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1171B10" w14:textId="6B955939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75DB8C" w14:textId="1DE2F09E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6F537B" w:rsidRPr="00B106E9" w14:paraId="41C1C5FF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836FF66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F0AC7E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C163FB4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C96C5BE" w14:textId="70D3BDA5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2CCC7C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AD8F4E" w14:textId="0FF3189F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15F9081" w14:textId="5B8CCED3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797A6" w14:textId="26359ED0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6F537B" w:rsidRPr="00B106E9" w14:paraId="6954B632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7B2CB82" w14:textId="78219C69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36127F" w14:textId="046FF111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2704490" w14:textId="7EAFB485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8032B85" w14:textId="14EEE573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A953AC" w14:textId="1C0F2DD3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FBDCD5" w14:textId="49ECED1F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75387DC" w14:textId="43E75CE1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FCA68" w14:textId="4EDD6FF0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6F537B" w:rsidRPr="00B106E9" w14:paraId="0A34A4BE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88C0850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27CCC3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4E73DA9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6358104" w14:textId="2BE53276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A363C6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77D4A" w14:textId="453DBDE3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BCE8256" w14:textId="6F9F571A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6AD9DC" w14:textId="201C2ED2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6F537B" w:rsidRPr="00B106E9" w14:paraId="38C9856C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F9C0900" w14:textId="5E5A91A0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1211CE" w14:textId="51C87227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041C648" w14:textId="36AFB418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66085B5" w14:textId="6A6CEF64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F64A85" w14:textId="2D6C7FE8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959B06" w14:textId="3A39DA9F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468EC55" w14:textId="413F7035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F205E" w14:textId="2695B7FF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6F537B" w:rsidRPr="00B106E9" w14:paraId="159C3E6B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8973C2D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EC7AD1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730700D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847918A" w14:textId="7028ADE3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A74DC5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5F7B78" w14:textId="23D4C0D9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F10A302" w14:textId="39C07001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4A333C" w14:textId="58C07F1D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6F537B" w:rsidRPr="00B106E9" w14:paraId="7823F485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E0614F3" w14:textId="30F3EC7E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5EAF9A" w14:textId="55307A00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D839491" w14:textId="12AA90C7" w:rsidR="006F537B" w:rsidRPr="00B106E9" w:rsidRDefault="000C0808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BE74E8D" w14:textId="2713DD0C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BD42D3" w14:textId="7FDF9050" w:rsidR="006F537B" w:rsidRPr="00B106E9" w:rsidRDefault="005E073D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B97D0E" w14:textId="3ED7FC03" w:rsidR="006F537B" w:rsidRDefault="005E073D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CFF6B35" w14:textId="370BC4A8" w:rsidR="006F537B" w:rsidRPr="005E073D" w:rsidRDefault="005E073D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E073D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E073D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C0CA76" w14:textId="25C1CE8A" w:rsidR="006F537B" w:rsidRDefault="005E073D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6F537B" w:rsidRPr="00B106E9" w14:paraId="5D3EBD01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2AD2415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4E19EA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44E924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0B100B1" w14:textId="4013D7BF" w:rsidR="006F537B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744E74" w14:textId="77777777" w:rsidR="006F537B" w:rsidRPr="00B106E9" w:rsidRDefault="006F537B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2B545" w14:textId="7EEBC631" w:rsidR="006F537B" w:rsidRDefault="005E073D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B20FEF2" w14:textId="4EF19A85" w:rsidR="006F537B" w:rsidRDefault="005E073D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E073D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E073D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14C74" w14:textId="171D3F07" w:rsidR="006F537B" w:rsidRDefault="005E073D" w:rsidP="006F537B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5E073D" w:rsidRPr="00B106E9" w14:paraId="2FCCBEB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FFC4716" w14:textId="3C725589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3FF793" w14:textId="51083089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D09A169" w14:textId="3926C4A9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5821F47" w14:textId="7CDA21A7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F68A02" w14:textId="52B488EF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1956CD" w14:textId="6656487F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323DBDA" w14:textId="3F8CB6FB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B60AE5" w14:textId="0DBD43A5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E073D" w:rsidRPr="00B106E9" w14:paraId="767826B9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581CA32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36A373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E2950F6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213D391" w14:textId="574A091D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85895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5B5686" w14:textId="77837CEF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1131909" w14:textId="1454A150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B45D9C" w14:textId="091635FA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</w:tr>
      <w:tr w:rsidR="005E073D" w:rsidRPr="00B106E9" w14:paraId="59F825DA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A1BF591" w14:textId="7EB13036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A8A09A" w14:textId="5DC5E0F5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926277D" w14:textId="0B540141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7C59D55" w14:textId="1AE27147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31A530" w14:textId="2DE8085D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AFE14" w14:textId="50D0DB66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F11FE5C" w14:textId="4D5ABC12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57F8FF" w14:textId="3A11A43E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E073D" w:rsidRPr="00B106E9" w14:paraId="56F13C35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86D2524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36DDA0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E10D3A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9C55C8F" w14:textId="7C2066BD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7CC8C5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EF9EC" w14:textId="7D6F553B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63689BB" w14:textId="2CEDCE57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4EB136" w14:textId="5D004171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E073D" w:rsidRPr="00B106E9" w14:paraId="0B39D201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2C27470" w14:textId="18646506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F9EAF1" w14:textId="72F0B485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6B6FBDE" w14:textId="185B14EE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4E91EBC" w14:textId="18CEDD4C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4CD6C7" w14:textId="164D4865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8913F" w14:textId="4B7D033A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348E897" w14:textId="4CF29B89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E073D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E073D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0FC65E" w14:textId="189A8B11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5E073D" w:rsidRPr="00B106E9" w14:paraId="344EFEF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8807957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BBED6E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B903AE0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72F79C4" w14:textId="530C7BF5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5F3E9B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17115" w14:textId="15F194F3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48C3C5A" w14:textId="142E32F2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F3F6C7" w14:textId="03A77505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E073D" w:rsidRPr="00B106E9" w14:paraId="18153D45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CFE186E" w14:textId="37564506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FBF765" w14:textId="73F3D90E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F4EC9D0" w14:textId="223FC94F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CA10E98" w14:textId="6FEE4A91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B9DBD9" w14:textId="3FDFB07A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3ECC5" w14:textId="6C2D645C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50F32B6" w14:textId="0CFD797B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192E62" w14:textId="2FFE1A9F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E073D" w:rsidRPr="00B106E9" w14:paraId="0C905B0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0C969E3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FF969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6402A14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69B218C" w14:textId="23AF83DB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62E15C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C56AC" w14:textId="729A43CB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B45CC90" w14:textId="732A11E9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5A679" w14:textId="42500CB8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E073D" w:rsidRPr="00B106E9" w14:paraId="0D555D56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68C020B" w14:textId="16A7D258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371B44" w14:textId="0D8599E6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11DCD2F" w14:textId="616FCFF5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F553082" w14:textId="3B39059C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32BA0D" w14:textId="68C07226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861DC" w14:textId="64B68B56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56F064B" w14:textId="7E067964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14F21" w14:textId="5AB521BF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</w:p>
        </w:tc>
      </w:tr>
      <w:tr w:rsidR="005E073D" w:rsidRPr="00B106E9" w14:paraId="2C8CD435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1093BAF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4390DF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D19B538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E4A0900" w14:textId="15991867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480ECF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CCB73" w14:textId="4A0C5149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4C5FA14" w14:textId="1B20F71F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17C27B" w14:textId="71DC9325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E073D" w:rsidRPr="00B106E9" w14:paraId="4EB81FA3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8E7C3D3" w14:textId="1CA7DC36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506165" w14:textId="57B4A9E9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CB56789" w14:textId="6B459CA4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651D8C0" w14:textId="2D49DC05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F4F979" w14:textId="608B4DFA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- 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34185" w14:textId="7B44F623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6C54563" w14:textId="1471352C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03B809" w14:textId="79EA60AD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E073D" w:rsidRPr="00B106E9" w14:paraId="0C52580C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0D3F591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808CD2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4A749A0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0C06A59" w14:textId="058A72ED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BCAF66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A1B871" w14:textId="1FA3A742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42D9F77" w14:textId="56118A10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B7EF6" w14:textId="2F8BB706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E073D" w:rsidRPr="00B106E9" w14:paraId="464464A3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758E565" w14:textId="79D36918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6523B6" w14:textId="0CCFF4E8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B17FD06" w14:textId="20F32B1F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25284FB" w14:textId="2B67B009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C454B2" w14:textId="196736CA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F1FD64" w14:textId="559F5C1D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-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E92BF2B" w14:textId="4ABC17FA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BCA64C" w14:textId="6FE262BF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5E073D" w:rsidRPr="00B106E9" w14:paraId="65432950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B1289CF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3DA071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440F9E6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BBFC726" w14:textId="43D91D1D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47A112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FB0614" w14:textId="7C7D5993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625259A" w14:textId="2CF0A78A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2053FF" w14:textId="5AF32D73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E073D" w:rsidRPr="00B106E9" w14:paraId="2BFA3494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F2CA2B3" w14:textId="726E1D03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6A763C" w14:textId="7E545DC7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546A109" w14:textId="059E8FF6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19C8373" w14:textId="7B3EC530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6BC0EB" w14:textId="60628A31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D4F806" w14:textId="3D480B51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13BD360" w14:textId="7D085482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8D182" w14:textId="47691D4F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E073D" w:rsidRPr="00B106E9" w14:paraId="209AF5E7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CAB9F00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FFBB2F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3BCE167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01FF266" w14:textId="321FB29B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A325EB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293AB" w14:textId="0FE6F4C6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217E528" w14:textId="439F0AAB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BF07CC" w14:textId="26963BB7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E073D" w:rsidRPr="00B106E9" w14:paraId="291A856A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1BF5F93" w14:textId="389DF3CE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C25E78" w14:textId="0091934D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CAF1A27" w14:textId="254C1BC3" w:rsidR="005E073D" w:rsidRPr="00B106E9" w:rsidRDefault="000C0808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48B2DFA" w14:textId="0850803A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6F8133" w14:textId="28329B0E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BC4FE7" w14:textId="4D0CC13C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-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D522A9B" w14:textId="0F4D2B31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96669" w14:textId="7F9E91B3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5E073D" w:rsidRPr="00B106E9" w14:paraId="5A6D4447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601ABA6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22C6F0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636B18A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B45D87F" w14:textId="1353EC1E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8F400E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990A3D" w14:textId="1FBF518A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D2AA5FE" w14:textId="1E7EC028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2EE754" w14:textId="533E8245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</w:tr>
      <w:tr w:rsidR="005E073D" w:rsidRPr="00B106E9" w14:paraId="550F7A37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B87A6E5" w14:textId="63D882C5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1A7399" w14:textId="77C7D774" w:rsidR="005E073D" w:rsidRPr="00B106E9" w:rsidRDefault="0071593F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7D192FE" w14:textId="48A176AD" w:rsidR="005E073D" w:rsidRPr="00B106E9" w:rsidRDefault="0071593F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E00EF04" w14:textId="1595F379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DE5701" w14:textId="7FF76C6A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BC8014" w14:textId="3C22963B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A8A5A61" w14:textId="21907A17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A1048" w14:textId="30DBAEA2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E073D" w:rsidRPr="00B106E9" w14:paraId="340FD170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3A2EEBD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AD9862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ABBCBA2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17FCC22" w14:textId="34AA21C1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C71CB9" w14:textId="77777777" w:rsidR="005E073D" w:rsidRPr="00B106E9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5E662" w14:textId="10ED74C6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2841D22" w14:textId="3EA87F2D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E91E5" w14:textId="76C748C0" w:rsidR="005E073D" w:rsidRDefault="005E073D" w:rsidP="005E073D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0BF1764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F3689B3" w14:textId="473E5B2F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4D73F6" w14:textId="7C5CDE70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8669FB4" w14:textId="354D8BEC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4096F44" w14:textId="7DDDB6CF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FE6A5B" w14:textId="42B6D192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42F90E" w14:textId="78431F01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B595951" w14:textId="12ADBA1C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439FE" w14:textId="2889643E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15FA906C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636A53F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6E0F25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E47CD32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397A6F8" w14:textId="3DBB3144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ED4D97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C656FF" w14:textId="7F06C747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90456DE" w14:textId="2DC98F40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856183" w14:textId="39D757C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6C7AA559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6A0B233" w14:textId="109BC875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137CE" w14:textId="739C8833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426952D" w14:textId="5721FECB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735DA28" w14:textId="515DC02A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FEFF35" w14:textId="397D081C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16373" w14:textId="7AAEB5D6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0A132C1" w14:textId="0F379790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24F93E" w14:textId="36740C96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56F1B892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C0120D8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55C80D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FE85C6F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02EF3A1" w14:textId="14A1E98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453125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7B2120" w14:textId="1B82D39F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7B28371" w14:textId="62BE37EB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697671" w14:textId="1D13A4A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23059C32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F0954DD" w14:textId="38FB39AB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098F9C" w14:textId="6A558AE7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DD707C0" w14:textId="6EBEB76D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D510D71" w14:textId="1B0AD4C8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7D86D7" w14:textId="60881FF0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A90F7" w14:textId="11FB91E1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-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D8829AC" w14:textId="2A99CD61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39270" w14:textId="77009ABC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5D6620" w:rsidRPr="00B106E9" w14:paraId="1DAB13B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37E4965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D27E75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C4A3561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5EEB323" w14:textId="0991C08C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5B2AF1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8B4899" w14:textId="00F11A5E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76D08BF" w14:textId="6968DD59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56831" w14:textId="6D3D24B7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5EA41F8A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EC7B7FD" w14:textId="3CB0141E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EA463E" w14:textId="17A94D0D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C95907D" w14:textId="54FD9C6D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0D4EEB0" w14:textId="37945DB4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D5C9A1" w14:textId="11849320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A4EA59" w14:textId="010201BE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0BF2F65" w14:textId="3E8A63BA" w:rsidR="005D6620" w:rsidRP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A3870" w14:textId="193F1067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D6620" w:rsidRPr="00B106E9" w14:paraId="33AE3C59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DCA787D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7D2CA6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C26C2F5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6120500" w14:textId="51DB87A0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569C3A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B444FF" w14:textId="45098E2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BC7C200" w14:textId="1CCA5FB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A7242" w14:textId="23650939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5D6620" w:rsidRPr="00B106E9" w14:paraId="4AE2B1F2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4ACFD4F" w14:textId="373C9718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7E8010" w14:textId="255EE4F7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F03C0C6" w14:textId="6111ABAE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E075966" w14:textId="6DEED8AB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FD865B" w14:textId="21D6527D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1824E7" w14:textId="3828AC78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84C9592" w14:textId="3B5FD081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2F235" w14:textId="482EC8C9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41BDEE79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B753920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1D5451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F38A382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AE58446" w14:textId="7EFB0643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10474C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8C0E99" w14:textId="0B6D5243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918AAD8" w14:textId="65CEC37F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F0133" w14:textId="45D9A534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51E77A12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47E6B75" w14:textId="258E4345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lastRenderedPageBreak/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ED489C" w14:textId="19703E84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A077218" w14:textId="602CB4FA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AB0F26F" w14:textId="7F2C3923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5185DC" w14:textId="60A9F1B5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891439" w14:textId="2EC233CC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8D9BD9A" w14:textId="6AFB2B76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B9031" w14:textId="04CFA98D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67845CD4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D862E8E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B4CC1C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60735CC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DA7B4F7" w14:textId="5E98FD3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D64A1D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600F7" w14:textId="6B49DD38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ABFFA0B" w14:textId="40BF453A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84AA5" w14:textId="2DA833C8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55747367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4CDE72B" w14:textId="6555540D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2A5076" w14:textId="47A33988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45D91A9" w14:textId="5BE2E647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4A9F596" w14:textId="502FA7FF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3F3244" w14:textId="35B60822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82C13" w14:textId="744B67FA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33FB8C9" w14:textId="2559DE81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0AF5D" w14:textId="4B48DC36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0FEBDFDE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E7611C4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948BA8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7BE84D2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2FA4F7F" w14:textId="4F4CD10E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8817F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1CAE1F" w14:textId="0BE0D3F1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1508B98" w14:textId="03B9B4C9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07FFC5" w14:textId="4534D404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5B12FBA7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C3F7FF4" w14:textId="7078B083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1C980C" w14:textId="35CDADE2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301C71E" w14:textId="79CF436E" w:rsidR="005D6620" w:rsidRPr="0071593F" w:rsidRDefault="0071593F" w:rsidP="0071593F">
            <w:pPr>
              <w:pStyle w:val="a8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- -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640C408" w14:textId="50FCE3BF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AD4399" w14:textId="038D2DE1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6EC25" w14:textId="63FEF719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39E1DAF" w14:textId="673345B3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59F09" w14:textId="3DE09F4E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7C779EC6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E9D0205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632B6C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F858B26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138247F" w14:textId="10B9F22D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DCE100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06DB5" w14:textId="38E3E05C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86D6EC8" w14:textId="3505E2F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FB7B6" w14:textId="6D4C460E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5BC7E6E7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2A9EA42" w14:textId="2549AA56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8CB8DA" w14:textId="4C97B8BE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09C32A0" w14:textId="739724DE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34EFD23" w14:textId="76330D66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521FD3" w14:textId="4465BF16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9BC216" w14:textId="3D2A5DF2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F719711" w14:textId="1D62EB8D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BD2F2F" w14:textId="76F34381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68E3619F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932B6D6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9D2828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D1A3609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197D741" w14:textId="1F96067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29A650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DE32C4" w14:textId="6D71B069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04E4BAA" w14:textId="3D89926C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B99705" w14:textId="61C310D3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3BBA33DF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0DE8BBA" w14:textId="4B002512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A34F09" w14:textId="1D66BE63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81BFEC3" w14:textId="063F35C2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509474D" w14:textId="5982687B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00FAE3" w14:textId="5A4A4923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5ACDB" w14:textId="28CE71DE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EE537F4" w14:textId="15AE226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08925" w14:textId="546A45BF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623A798E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0470B3D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86FBF4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57C7C7B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3C06767" w14:textId="7AEF1670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4BC9C4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881488" w14:textId="12F32832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C888550" w14:textId="0C028E0D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6F3B15" w14:textId="59103E2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6F060FDA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5505F64" w14:textId="5C393913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684D8E" w14:textId="40006A36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7740C58" w14:textId="0E461E5E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A0A3196" w14:textId="413CCC23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D0203" w14:textId="7303D8ED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3019C" w14:textId="0EF06AAB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AC19351" w14:textId="356C099E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3D5580" w14:textId="0CB9CECA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D6620" w:rsidRPr="00B106E9" w14:paraId="5EE032F1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693187F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1FA871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D8DA489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DEDD90F" w14:textId="5470218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AD049F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6F803" w14:textId="3838DF30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AB58A64" w14:textId="5FC787AF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8B0F8B" w14:textId="04AD320C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7952CD53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27872CC" w14:textId="705C0F74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D8E575" w14:textId="2F3DE1E6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8E7A22E" w14:textId="29CFA412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9458F1C" w14:textId="6CC2DE1B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8FFB30" w14:textId="3FF5611A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44E5C" w14:textId="61C9AFCA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C5EE4CF" w14:textId="0414F4AB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C9451" w14:textId="32FAFC52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53D378B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7396FA4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CBEEB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9B51D22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42B5A14" w14:textId="0ACF9624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2B51A3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79FAD" w14:textId="51B00C4B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6E571F0" w14:textId="4305CA07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0BF9B" w14:textId="5024435C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5D240A19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5326FAF" w14:textId="1A720526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35EA0" w14:textId="223C8175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581CFA2" w14:textId="2D7E45CB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0073378" w14:textId="1E280376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4E7696" w14:textId="55F36D00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812DC" w14:textId="19B0D5AE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C686EDE" w14:textId="25AFE46D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721889" w14:textId="0AB244D9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7879C614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E17873C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ABD7A0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67BCBE7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64A07ED" w14:textId="00198C61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1EF2F9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5C3F88" w14:textId="3002388C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CFE0EA9" w14:textId="67DAE8AF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854376" w14:textId="7407F466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268065F9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83D5E42" w14:textId="2929163F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55DC06" w14:textId="014EA2FC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9E6A80C" w14:textId="7398419C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0C9B459" w14:textId="6F2B15CA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186198" w14:textId="46F10255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64E4F4" w14:textId="54A0BF7D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0B036AF" w14:textId="25576DE1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ED3CE" w14:textId="38910D1D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65CFADC7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210A2E1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45741F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A848FB3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A896F9D" w14:textId="62EFDB32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8BAC9C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699697" w14:textId="35DEFC99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FC3085B" w14:textId="261F14A0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45B4F" w14:textId="2FB0E51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1A82B391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6EB4F43" w14:textId="33087C6F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4C79CE" w14:textId="0638F731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CE9C413" w14:textId="3469F512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F1410DA" w14:textId="26B8FB89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D75017" w14:textId="0AB268BE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285479" w14:textId="7C192562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03DA929" w14:textId="1C0F7BF2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8F3F78" w14:textId="2113EF3B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07EE970B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8C62033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CE2078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5C04A32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CEB5F9F" w14:textId="21967F9A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C0091E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A79C6" w14:textId="6BBC11F7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E8E6B68" w14:textId="1912A24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BB63C0" w14:textId="14CD6614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414A09C6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A0DD5C1" w14:textId="5B3A63E5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CE1C17" w14:textId="6A5F36A0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1186310" w14:textId="6ECB96C5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F9D4C4D" w14:textId="25A9FFB4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8530F7" w14:textId="18E26C25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B44B79" w14:textId="1F727D58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FC02F55" w14:textId="2EB53F60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E4A991" w14:textId="7A4D1DEA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D6620" w:rsidRPr="00B106E9" w14:paraId="3FBEFA26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51C511F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60D613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0015923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EC5836F" w14:textId="05C35E2E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500C7E" w14:textId="77777777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FC2F71" w14:textId="063F63E7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4B4CA95" w14:textId="7B818441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C8961" w14:textId="32BBA155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D6620" w:rsidRPr="00B106E9" w14:paraId="3B35AFBC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620BF71" w14:textId="38E956E6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5D40CC" w14:textId="7A1A85F9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18B976B" w14:textId="51004D7D" w:rsidR="005D6620" w:rsidRPr="00B106E9" w:rsidRDefault="0071593F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33CBE62" w14:textId="4D03D8A8" w:rsidR="005D6620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609FA0" w14:textId="1BCECC5A" w:rsidR="005D6620" w:rsidRPr="00B106E9" w:rsidRDefault="005D662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897CB" w14:textId="49CD70C4" w:rsidR="005D6620" w:rsidRDefault="0050300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D43F1FA" w14:textId="6A84DB1E" w:rsidR="005D6620" w:rsidRDefault="0050300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A6FC9B" w14:textId="05D6F933" w:rsidR="005D6620" w:rsidRDefault="00503000" w:rsidP="005D662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17FDE85E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CE1B56B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F9B459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B888914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FFFC0CB" w14:textId="279B926E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9427C1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C5E244" w14:textId="696BE10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1862BAA" w14:textId="2AA1E86F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45CE08" w14:textId="205EC5BD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03000" w:rsidRPr="00B106E9" w14:paraId="18C91C7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1CBA486" w14:textId="702C438D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734B5E" w14:textId="6BABD472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E1F592C" w14:textId="3A01FE45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3ACDFD9" w14:textId="164D40EF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147334" w14:textId="4416C58D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9476E4" w14:textId="43DDFDC2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3A20357" w14:textId="7C198E31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66D369" w14:textId="3744C414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7B2AC9DB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73ED158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213BB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4EBC307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3A5B212" w14:textId="2CC0C26E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AD1DCE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5D2354" w14:textId="221A19F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2212FE6" w14:textId="7B70F3C5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3750FE" w14:textId="6423025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03000" w:rsidRPr="00B106E9" w14:paraId="12D13E9A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94F41B8" w14:textId="054029CB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9906AF" w14:textId="3A651927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A2556B" w14:textId="23606C3F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3B3CEA7" w14:textId="79EFB2E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0B9BE8" w14:textId="25625ECF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8F8CE" w14:textId="67974BB3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21DFBD5" w14:textId="50E2BED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3041B" w14:textId="242473CF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03000" w:rsidRPr="00B106E9" w14:paraId="3D193123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4D28C63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606119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879B939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0C3A1F0" w14:textId="7BAE2F1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8530C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06CB8E" w14:textId="32400C5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9BBB20C" w14:textId="779B8404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A3753" w14:textId="257B8479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03000" w:rsidRPr="00B106E9" w14:paraId="1268FB56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633DDF4" w14:textId="25BBFDB6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D6C8FB" w14:textId="4741D232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0E9423D" w14:textId="4F134E10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F9EFE25" w14:textId="64506408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889F12" w14:textId="109AEE2E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4B2FE9" w14:textId="21CE7B4A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C79C43B" w14:textId="067DF441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69C2F5" w14:textId="6AFA0E8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03000" w:rsidRPr="00B106E9" w14:paraId="4C142553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0664ED9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EBA6F6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E70F3D2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E46B1EE" w14:textId="7B1A8468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24CE02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FFCE55" w14:textId="095C8294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79B8824" w14:textId="29102221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C2B12E" w14:textId="160C0FE9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3020B109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8FFE211" w14:textId="76A7098C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909DE9" w14:textId="3B777CF6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606D787" w14:textId="7201C30E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F870E76" w14:textId="19689172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42BC74" w14:textId="33E1B2A5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448416" w14:textId="7963F96C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18C0094" w14:textId="6E30C742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F1DA3" w14:textId="269A89D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503000" w:rsidRPr="00B106E9" w14:paraId="0EE6A6EA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53828D1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8299B0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B4EE4E1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CAF73D0" w14:textId="5BA076F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FAD7F2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3B092D" w14:textId="4D320D25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6DBC7E8" w14:textId="5593EA9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107D8" w14:textId="11A74D7C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</w:p>
        </w:tc>
      </w:tr>
      <w:tr w:rsidR="00503000" w:rsidRPr="00B106E9" w14:paraId="26133F6C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D72ABA7" w14:textId="6E3459E9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2FEEF4" w14:textId="552D5161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0EEAC7A" w14:textId="4697D300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F5BBA1C" w14:textId="35FFBBB1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FFA355" w14:textId="2D1DE0C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9C195" w14:textId="7C6F22A4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AF43277" w14:textId="3FDC88A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40E80F" w14:textId="1AB62BC8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03000" w:rsidRPr="00B106E9" w14:paraId="218C4AE7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8AA4267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C2480E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653045F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9DB8EB3" w14:textId="2ED03B5C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FE28DD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29D32" w14:textId="4E90E87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B056B1F" w14:textId="0A73E21D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EB4394" w14:textId="59BA68CD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03000" w:rsidRPr="00B106E9" w14:paraId="46D48557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0B30E6" w14:textId="1FDB7146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5FA06C" w14:textId="45FE0A6B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29A4A45" w14:textId="55D7D4A5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41FF66F" w14:textId="05820BE5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3DD11A" w14:textId="6F4BFA6E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B7E93" w14:textId="727CFF4D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983CD14" w14:textId="794A2F8C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F65E2" w14:textId="1443682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10118496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4B9EC7D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B2591E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411A857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47406A5" w14:textId="690F1101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2FB724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91B9B1" w14:textId="405B14E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08D9E6E" w14:textId="2E0F16E8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3C7B7" w14:textId="78FF3CF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0EBF026B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23BDA16" w14:textId="78795C6F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2A842F" w14:textId="3443E039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31E0B90" w14:textId="2B44F95C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2AE8355" w14:textId="020C31C7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F11C8F" w14:textId="3D1B7492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E17B21" w14:textId="6F753988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43D9162" w14:textId="13EE7E4D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FF21C3" w14:textId="72D1B9CC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01DDAE6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C0146CB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5B4DC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DF830F7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57B53CA" w14:textId="28DE4DAD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4A40FB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AB936E" w14:textId="7F2D00BA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F43D048" w14:textId="3F701668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9A3485" w14:textId="72D1B5A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68ADE51E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4BDA5CC" w14:textId="2C1845F8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8E78C0" w14:textId="6430831E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6BB181F" w14:textId="60EBC176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29923D8" w14:textId="7837A9FE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00F35C" w14:textId="6153EAF1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4B464" w14:textId="144BB43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9091B00" w14:textId="4A1863B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D8B17" w14:textId="149BF7C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5C97D0A3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1E04DA9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02BC6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86C53E7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EDB79E5" w14:textId="0A816944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E009C8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3EAFD" w14:textId="6A492EF9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FBAC1A1" w14:textId="24B6CF82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30F88" w14:textId="419B3C53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</w:tr>
      <w:tr w:rsidR="00503000" w:rsidRPr="00B106E9" w14:paraId="3E100F67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AFFD7F8" w14:textId="14FC533E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0D34F6" w14:textId="3C1D2E48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9B5A27A" w14:textId="6D8B88F2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826E561" w14:textId="21B01013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3AA9E2" w14:textId="6B68FA96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940F4D" w14:textId="4479721D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B1BF2C3" w14:textId="36087828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CEAFE" w14:textId="6F61DF4A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637D6F5B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95731E6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221C99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4AFDD78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9D00DCD" w14:textId="7A656F7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E4234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ECD6A" w14:textId="635E127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B8B0D30" w14:textId="7DF65D2F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85AE53" w14:textId="18C0069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503000" w:rsidRPr="00B106E9" w14:paraId="3589C51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925872F" w14:textId="7CD49A71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BFC4D3" w14:textId="01CC807D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EEE00A" w14:textId="37CD4901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915D68B" w14:textId="2072C5EF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D47687" w14:textId="356240EF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D3DF54" w14:textId="64D0268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52B5B87" w14:textId="7BC25AE2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324DB" w14:textId="694CC928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03000" w:rsidRPr="00B106E9" w14:paraId="1D686D2A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C03AFDC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7E46CA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B6E923F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BED2CB7" w14:textId="4A309BEE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D93A4D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9E834C" w14:textId="2061DF55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81FE6F5" w14:textId="52490039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C1182" w14:textId="1DB7300E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</w:tr>
      <w:tr w:rsidR="00503000" w:rsidRPr="00B106E9" w14:paraId="1891245B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6620FDC" w14:textId="045CFA02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72D62" w14:textId="052EFE6F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D64E6DD" w14:textId="44BAA744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2F9733D" w14:textId="132C7CF8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6EBE3" w14:textId="1561CECB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43FB3" w14:textId="725A7DD7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31CA6DE" w14:textId="59D9A36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A81C5" w14:textId="2865EB7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03000" w:rsidRPr="00B106E9" w14:paraId="0E30AFF3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CFA16CD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498B4C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D7192DC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91C013B" w14:textId="7CDABE03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67E477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46D44" w14:textId="149A8789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2D0A0D8" w14:textId="0D5E551A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B761D3" w14:textId="6906E83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03000" w:rsidRPr="00B106E9" w14:paraId="6696029C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BD590E3" w14:textId="2174B3C6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2443E1" w14:textId="1604EBD4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94D12D6" w14:textId="32693BC9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CD87E92" w14:textId="5BB25E21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7C9747" w14:textId="7E4CB190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C482BD" w14:textId="169D437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3D887EB" w14:textId="4386957C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E3147F" w14:textId="0E704DFD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03000" w:rsidRPr="00B106E9" w14:paraId="7E6BD4E6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78D28AE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5E726E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B58A9EB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37B92E9" w14:textId="64D1EDC7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BFB5E9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26724" w14:textId="219F0B12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E2B8C18" w14:textId="08A07334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AA6184" w14:textId="056C89F4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03000" w:rsidRPr="00B106E9" w14:paraId="7DA3A18C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6BF6CBE" w14:textId="64520DC1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BBB950" w14:textId="76B28F64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4C0ECBB" w14:textId="27110557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846A464" w14:textId="649BEAA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1D5DBC" w14:textId="5F44EDCD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A19AC3" w14:textId="135BA5A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0BAFDC9" w14:textId="59B12BFD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6E4C7" w14:textId="5596B834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503000" w:rsidRPr="00B106E9" w14:paraId="3855D140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3516BB5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9DBBF8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F41024C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C01D1FD" w14:textId="4C869A3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E1891E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5EBD6" w14:textId="3DEDA20C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2454376" w14:textId="7CF1715B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39F416" w14:textId="12257E62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7FACAF30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7CE72EC" w14:textId="72EBA44A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1B8674" w14:textId="522E4984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901C4E3" w14:textId="5306A1DD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3EB33E0" w14:textId="62D7A9CA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31D211" w14:textId="565DCF01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4D123" w14:textId="1BDCE74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3E7E20A" w14:textId="14D0E2A3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D7678F" w14:textId="28507DB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2A337014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440A5D0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25E4CB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BC71D7B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0C2DA71" w14:textId="06999AD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42E3F6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303613" w14:textId="04A12C65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F974B58" w14:textId="2C9341CF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26401" w14:textId="32F29A7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7AC25F14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CBFAD41" w14:textId="7D745C41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668727" w14:textId="0027CF80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85BDCC7" w14:textId="1B7FF81E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7319090" w14:textId="76F62797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83CF16" w14:textId="67DB33BA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C529E" w14:textId="39F88298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7EA1FC8" w14:textId="603FA5CE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D2382F" w14:textId="222A97A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4219CA3B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FD7034F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A6E056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F94025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71EC3DA" w14:textId="5C59D054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4C5824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E1DAB" w14:textId="39D3AD92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524F2A0" w14:textId="04C8B093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7CDC3D" w14:textId="57078CA5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03000" w:rsidRPr="00B106E9" w14:paraId="05AA0224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2ACFEA4" w14:textId="6A58D5E2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B1820A" w14:textId="46CC6F7E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1D696C5" w14:textId="320B8E1C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062EBF1" w14:textId="7C9A05BF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02575D" w14:textId="790B405C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E6A52" w14:textId="4AB63AF1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1A195F7" w14:textId="32AC7983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031E31" w14:textId="5F98116F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650104DF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64F596A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25F2DA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3E269A4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FFB8741" w14:textId="3BDB6B6B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8097D0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4CE02D" w14:textId="4C0018D3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741017A" w14:textId="1DBE6139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28B26" w14:textId="67E1C49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49CCF12F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D7E9E0C" w14:textId="30E7C4D6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81F293" w14:textId="0313F57E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D43BE6F" w14:textId="0057A77C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AED514F" w14:textId="6BB4CB99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552B3F" w14:textId="7CCB65E0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9114A" w14:textId="6C0F1517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4C91209" w14:textId="2BA477E3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5A80E" w14:textId="5450DA96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503000" w:rsidRPr="00B106E9" w14:paraId="709A6F14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1E06B13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78B3C1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694FCFC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CBA0B6A" w14:textId="11F3A3B9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54C05E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4AE56" w14:textId="3FA26844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F81116E" w14:textId="079770FA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8669EC" w14:textId="55029C4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03000" w:rsidRPr="00B106E9" w14:paraId="20DBE8DA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2ABE1D2" w14:textId="59C52F8A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lastRenderedPageBreak/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02E2EB" w14:textId="17764436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4C842F6" w14:textId="3DC0F552" w:rsidR="00503000" w:rsidRPr="00B106E9" w:rsidRDefault="0071593F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1BDBF4B" w14:textId="3D609625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6077B0" w14:textId="13E65DF8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DC73CE" w14:textId="70B0A802" w:rsidR="00503000" w:rsidRDefault="00C95A45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65369A6" w14:textId="57D5CB63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08C78B" w14:textId="249EFBF1" w:rsidR="00503000" w:rsidRDefault="00C95A45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503000" w:rsidRPr="00B106E9" w14:paraId="66314B52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4CA7ECC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6EFC5F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7D4C56B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8A66BD8" w14:textId="3D6CEB00" w:rsidR="0050300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840C5F" w14:textId="77777777" w:rsidR="00503000" w:rsidRPr="00B106E9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B5641" w14:textId="442A44D2" w:rsidR="00503000" w:rsidRDefault="00C95A45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888C8DD" w14:textId="3FE87803" w:rsidR="00503000" w:rsidRPr="005D6620" w:rsidRDefault="00503000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8EAA89" w14:textId="02340341" w:rsidR="00503000" w:rsidRDefault="00C95A45" w:rsidP="00503000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C95A45" w:rsidRPr="00B106E9" w14:paraId="092282E9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21EAD1F" w14:textId="22BA86AC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E44778" w14:textId="01B83769" w:rsidR="00C95A45" w:rsidRPr="00B106E9" w:rsidRDefault="0071593F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9968BD5" w14:textId="2E902A40" w:rsidR="00C95A45" w:rsidRPr="00B106E9" w:rsidRDefault="0071593F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F7F178F" w14:textId="16802583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B7B717" w14:textId="7CBE8A2E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7EE29" w14:textId="76708668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-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D7857AA" w14:textId="410B83B2" w:rsidR="00C95A45" w:rsidRPr="005D6620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7D426" w14:textId="2229D1AE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C95A45" w:rsidRPr="00B106E9" w14:paraId="6034AF3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F6CBAC3" w14:textId="77777777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45ACEC" w14:textId="77777777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107AAA9" w14:textId="77777777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E2ACF77" w14:textId="4D2BC325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65D94E" w14:textId="77777777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4E4D57" w14:textId="3E92455D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FF9F1CD" w14:textId="71C809B8" w:rsidR="00C95A45" w:rsidRPr="005D6620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BE0E3A" w14:textId="395DC12D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C95A45" w:rsidRPr="00B106E9" w14:paraId="1E937A3B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6BC1A35" w14:textId="17E20662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465598" w14:textId="0E9EB98B" w:rsidR="00C95A45" w:rsidRPr="00B106E9" w:rsidRDefault="0071593F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A4E8919" w14:textId="6BB1AAD8" w:rsidR="00C95A45" w:rsidRPr="00B106E9" w:rsidRDefault="0071593F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1EE7EF7" w14:textId="22EA30E5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899F60" w14:textId="5021077A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B3F0F4" w14:textId="20373FCF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12F9AA1" w14:textId="5AF53EB6" w:rsidR="00C95A45" w:rsidRPr="005D6620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BF21A" w14:textId="2953726F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C95A45" w:rsidRPr="00B106E9" w14:paraId="531B563F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D548B43" w14:textId="77777777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6F942F" w14:textId="77777777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69498E0" w14:textId="77777777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DB9C65A" w14:textId="0D627B7D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FB6A01" w14:textId="77777777" w:rsidR="00C95A45" w:rsidRPr="00B106E9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1E4CDA" w14:textId="4818D101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-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77732A5" w14:textId="0D73AA28" w:rsidR="00C95A45" w:rsidRPr="005D6620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EA98D" w14:textId="0159E51E" w:rsidR="00C95A45" w:rsidRDefault="00C95A45" w:rsidP="00C95A45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8B203E" w:rsidRPr="00B106E9" w14:paraId="76FD3FF3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8A2BC78" w14:textId="47D37B62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253537" w14:textId="2439249E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C774EDB" w14:textId="19F41941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818F32A" w14:textId="64941CAD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35504C" w14:textId="1E28A239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65CBB" w14:textId="75608669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4306C12" w14:textId="042FDBC9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AEA502" w14:textId="68DD8BBE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8B203E" w:rsidRPr="00B106E9" w14:paraId="5C8C8BD7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1923C0E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16BE1A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D87BD31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B71E129" w14:textId="211CF383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D7AC00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E4820" w14:textId="13117118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651E271" w14:textId="2AA72259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68FBB1" w14:textId="1646E8F1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8B203E" w:rsidRPr="008B203E" w14:paraId="0490580E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61B14BE" w14:textId="2DF9E2B8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F78F12" w14:textId="5D01E56C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F387B67" w14:textId="4479A4F6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4E324C4" w14:textId="2451683D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0640E8" w14:textId="5B4909C9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F4C59E" w14:textId="17C425B0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C4E2738" w14:textId="1F0D2DC6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4393F7" w14:textId="75DB1508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8B203E" w:rsidRPr="008B203E" w14:paraId="759CC975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17FBD03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82E4D9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4921A9F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140BAB" w14:textId="6218AAE0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108B05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207DF" w14:textId="15A320C6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9E4D3AC" w14:textId="57A1D0FB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994945" w14:textId="70C2CAAA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:rsidRPr="008B203E" w14:paraId="5A4112A3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A45A6C7" w14:textId="3BA48495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1BC8FB" w14:textId="0BD5F8B3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DFA10DD" w14:textId="09BA3CC0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D65B34C" w14:textId="67602E7C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9C293F" w14:textId="1BC7D5C5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75065" w14:textId="7265862D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B040BDB" w14:textId="693901D9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7B03D" w14:textId="2D5E95C1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:rsidRPr="008B203E" w14:paraId="1D4E106E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5FEFF07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8A56BC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02E1DB3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43626BA" w14:textId="6FE44673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78B171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3C3044" w14:textId="3BD95612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9146FFB" w14:textId="79BC04A2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18AA68" w14:textId="20A3E528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:rsidRPr="008B203E" w14:paraId="54C2369D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0C970E9" w14:textId="35791914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FD63B3" w14:textId="201E9C0E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5E6A7B1" w14:textId="48B93AE3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CBBE6E0" w14:textId="6D8085A5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94F458" w14:textId="01C3D981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6EAD0E" w14:textId="52C107F0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0F1F12A" w14:textId="5EC284E6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BDB47F" w14:textId="57DB891E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:rsidRPr="008B203E" w14:paraId="3E675D38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8C40BF6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0BC365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253CA2B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37F8A3F" w14:textId="76940658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E75653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773E9" w14:textId="525A5D39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9568F9C" w14:textId="39A7079B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CFFE9B" w14:textId="1C282C80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3</w:t>
            </w:r>
          </w:p>
        </w:tc>
      </w:tr>
      <w:tr w:rsidR="008B203E" w:rsidRPr="008B203E" w14:paraId="266A840E" w14:textId="77777777" w:rsidTr="00E9473F"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471A8B9" w14:textId="4C7AEBBB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6297AE" w14:textId="5C0C83C9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C6192D9" w14:textId="0514E598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64B8836" w14:textId="27C46478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B589B6" w14:textId="3A40B225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0DBF7" w14:textId="20BD82D2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1B36C32" w14:textId="63097C4C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A8F5B" w14:textId="57372190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618724D7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8C5BB25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A93689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A9DF32D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886AACF" w14:textId="344F04DE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53C083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0D17FD" w14:textId="294B0E10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25E19CD" w14:textId="7DF265C5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0C5F6" w14:textId="790F79D6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8B203E" w14:paraId="11D20E2A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89D27F8" w14:textId="680D8C36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132318" w14:textId="1DDE11A9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9362CEE" w14:textId="0DB8A481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E667ECE" w14:textId="42954A6C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1B5E3C" w14:textId="5EFF0803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FADC84" w14:textId="65F102AF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BEAA10C" w14:textId="15F3F8DF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1352F" w14:textId="37F9D410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63F022DE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2761CAE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370B43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2B7F132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5ACB532" w14:textId="7454F8B5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B03B8C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9486B" w14:textId="6A00F20D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C8C138C" w14:textId="4B9F43D3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D6EA88" w14:textId="06493E8F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6F1E1D7F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E769916" w14:textId="4E31D56E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DB8CD2" w14:textId="33A7EE37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FB65E75" w14:textId="7F8BA9BF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252863E" w14:textId="7AD63209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F4ED43" w14:textId="6A0385F2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3EFD2D" w14:textId="3FE84356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0839F62" w14:textId="62224C64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＜</w:t>
            </w:r>
            <w:r w:rsidRPr="005D6620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64BFE" w14:textId="2E530FDD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0</w:t>
            </w:r>
          </w:p>
        </w:tc>
      </w:tr>
      <w:tr w:rsidR="008B203E" w14:paraId="77503F39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15E8340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DE20AA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19801AF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4F856DF1" w14:textId="064A6DE5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D78872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9A6BB6" w14:textId="09BE6048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622E6FA" w14:textId="58D995C2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3F810" w14:textId="439469B3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2AF0A60E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C965D80" w14:textId="56196D13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8DD1A4" w14:textId="2FB5789E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EB047C2" w14:textId="2BFC1021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BBDCCBE" w14:textId="6E44EE44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648B1D" w14:textId="79A9A7CF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399533" w14:textId="55AAEF1F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B1DB22C" w14:textId="408C8330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92A82" w14:textId="1EEB147C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324503E8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D1F1F0E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F75039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3CD8986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F21CC52" w14:textId="6575A5A1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A83C55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1F5AD9" w14:textId="5D1C3A0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8ED2C18" w14:textId="6991AA37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C178D2" w14:textId="3B7D88C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6DAAE820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CB39940" w14:textId="2860218E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0AE80B" w14:textId="56FD20EC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A74C5E4" w14:textId="000392B1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CD871C7" w14:textId="6D60064D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91B0BD" w14:textId="08E463BE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362D82" w14:textId="24166B5C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F7CAED0" w14:textId="151F2815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4B528F" w14:textId="3BF24D59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6660B839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0980BF6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0FAB6A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82FF38D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29F2D63" w14:textId="17DE98A2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9CD52E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AB119E" w14:textId="06ADB9A4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3CFA4F3" w14:textId="67517B41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F7F436" w14:textId="598E15EA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8B203E" w14:paraId="2ED79966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7883F3F" w14:textId="79FC0E84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EF13E0" w14:textId="32D860EF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EDA56DC" w14:textId="241F3578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794311A2" w14:textId="1E7C09AA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085A48" w14:textId="3CD3199C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C3B52" w14:textId="3E764FBD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-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CFC975A" w14:textId="6406E6AE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471403" w14:textId="7AA4F2E0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8B203E" w14:paraId="3BBF64DA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0249D85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BBCB63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A766729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B6073B2" w14:textId="178B8352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4371C4" w14:textId="092F925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706105" w14:textId="5BDDD8FB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E46B72F" w14:textId="77CC7B59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EE7306" w14:textId="25066ACC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8B203E" w14:paraId="61410167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88CD776" w14:textId="5D52E8B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bookmarkStart w:id="1" w:name="_Hlk57837011"/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32A2A9" w14:textId="755ABBD3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796EA3C" w14:textId="2FACEF76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f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3A4EC86" w14:textId="5E399BFB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12734B" w14:textId="4B3C3BCB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DE014E" w14:textId="41B11692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6E4C6E1" w14:textId="5BC6A0D1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AE92C2" w14:textId="3E29A214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462E50ED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06EBAF0E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A74DBB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F5DC7C4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BC572F5" w14:textId="79E368D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D80928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E40997" w14:textId="41BBBC0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950B954" w14:textId="6E145607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28C55" w14:textId="5E3BB128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bookmarkEnd w:id="1"/>
      <w:tr w:rsidR="008B203E" w14:paraId="628B721D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735E532" w14:textId="5AED5AEA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A6AB79" w14:textId="693CC557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A0D018C" w14:textId="4D9180D7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001215D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69CDE4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C8D41" w14:textId="5F41497B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093BFE4" w14:textId="1C5A6BD6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358065" w14:textId="4503EDEC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2DAADD00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AA5B10F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863CDA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5D95E12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EFAC171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DBCAEA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045C0E" w14:textId="126030CC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54C7840" w14:textId="7AD59005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AE100F" w14:textId="2586AFBB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757B7414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0D928F8" w14:textId="7F18DE3B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057B4C" w14:textId="44C6866E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B57FE34" w14:textId="6ACC6D3F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f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9C00ACC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6B2241" w14:textId="181DE6AF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0DF1E7" w14:textId="26DFCA41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-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6060009" w14:textId="1C219223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3C404B" w14:textId="69D57C83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  <w:tr w:rsidR="008B203E" w14:paraId="5AD4E8CF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C2126C4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D8FEA7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5AE1128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1D4DFC2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98E01A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A425A" w14:textId="60948FB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53048BE" w14:textId="4EF00AA7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6376E4" w14:textId="02CEE7B2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00CBDA79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DE15683" w14:textId="1E22DB51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C0C7D0" w14:textId="5AF0D920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6BE69CD" w14:textId="3F87FF4D" w:rsidR="008B203E" w:rsidRPr="00B106E9" w:rsidRDefault="0071593F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f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1EDC541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B4F1C2" w14:textId="4A9D4393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AB5A39" w14:textId="5EFB956F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1B116C5" w14:textId="57A01312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C36A25" w14:textId="3E16913F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</w:p>
        </w:tc>
      </w:tr>
      <w:tr w:rsidR="008B203E" w14:paraId="0E6BC6B4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788FCF2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5C911A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33778D5" w14:textId="77777777" w:rsidR="008B203E" w:rsidRPr="00B106E9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2237891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D52FD1" w14:textId="77777777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980FF0" w14:textId="5072492A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AA827B5" w14:textId="3308794C" w:rsidR="008B203E" w:rsidRPr="005D6620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08031A" w14:textId="672237B1" w:rsidR="008B203E" w:rsidRDefault="008B203E" w:rsidP="008B203E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F823D1" w14:paraId="7F532C25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9C1B26A" w14:textId="1B7EEF83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E65D82" w14:textId="2F37E32D" w:rsidR="00F823D1" w:rsidRPr="00B106E9" w:rsidRDefault="0071593F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E9E0543" w14:textId="5F5A071C" w:rsidR="00F823D1" w:rsidRPr="00B106E9" w:rsidRDefault="0071593F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fe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F3CCEA8" w14:textId="77777777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D0CB7D" w14:textId="2ACED496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-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1B46B0" w14:textId="630DB097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C73A454" w14:textId="111EB6C2" w:rsidR="00F823D1" w:rsidRPr="005D6620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414EB" w14:textId="676E6ED1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F823D1" w14:paraId="3FD6A55D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4D19129" w14:textId="77777777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BAA656" w14:textId="77777777" w:rsidR="00F823D1" w:rsidRPr="00B106E9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18C2648" w14:textId="77777777" w:rsidR="00F823D1" w:rsidRPr="00B106E9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8A5675C" w14:textId="77777777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7AE7AD" w14:textId="77777777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6949E" w14:textId="3B634D50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75030CA" w14:textId="6255F15D" w:rsidR="00F823D1" w:rsidRPr="005D6620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6C827C" w14:textId="129E3E77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F823D1" w14:paraId="1D240E23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50B3E66" w14:textId="63CA8057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659257" w14:textId="0BE439FE" w:rsidR="00F823D1" w:rsidRPr="00B106E9" w:rsidRDefault="0071593F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2ABF1CB" w14:textId="08D51DC1" w:rsidR="00F823D1" w:rsidRPr="00B106E9" w:rsidRDefault="0071593F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967B8AA" w14:textId="77777777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um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2402E9" w14:textId="52959980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0847A" w14:textId="0C824911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6372273" w14:textId="38B74164" w:rsidR="00F823D1" w:rsidRPr="005D6620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315F5B" w14:textId="1D6A9EE2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8</w:t>
            </w:r>
          </w:p>
        </w:tc>
      </w:tr>
      <w:tr w:rsidR="00F823D1" w14:paraId="07269A50" w14:textId="77777777" w:rsidTr="00E9473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3F13A8" w14:textId="77777777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E1DDB0" w14:textId="77777777" w:rsidR="00F823D1" w:rsidRPr="00B106E9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02719F" w14:textId="77777777" w:rsidR="00F823D1" w:rsidRPr="00B106E9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CD9B94" w14:textId="77777777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orm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D66D28" w14:textId="77777777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26830D" w14:textId="5D799C36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1-2+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7E7CA9" w14:textId="6954708B" w:rsidR="00F823D1" w:rsidRPr="005D6620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0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8151AA" w14:textId="1E5E00B9" w:rsidR="00F823D1" w:rsidRDefault="00F823D1" w:rsidP="00F823D1">
            <w:pPr>
              <w:spacing w:afterLines="50" w:after="156"/>
              <w:jc w:val="center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Cs w:val="21"/>
              </w:rPr>
              <w:t>6</w:t>
            </w:r>
          </w:p>
        </w:tc>
      </w:tr>
    </w:tbl>
    <w:p w14:paraId="3FEDDD00" w14:textId="5A3DB1C3" w:rsidR="0043103F" w:rsidRDefault="00E9473F" w:rsidP="00A77996">
      <w:pPr>
        <w:spacing w:afterLines="50" w:after="156"/>
        <w:ind w:left="316" w:hangingChars="150" w:hanging="316"/>
        <w:jc w:val="left"/>
        <w:rPr>
          <w:rFonts w:ascii="Times New Roman" w:hAnsi="Times New Roman"/>
          <w:b/>
          <w:color w:val="000000"/>
          <w:kern w:val="0"/>
          <w:szCs w:val="21"/>
        </w:rPr>
      </w:pPr>
      <w:r>
        <w:rPr>
          <w:rFonts w:ascii="Times New Roman" w:hAnsi="Times New Roman" w:hint="eastAsia"/>
          <w:b/>
          <w:color w:val="000000"/>
          <w:kern w:val="0"/>
          <w:szCs w:val="21"/>
        </w:rPr>
        <w:t>(</w:t>
      </w:r>
      <w:r>
        <w:rPr>
          <w:rFonts w:ascii="Times New Roman" w:hAnsi="Times New Roman"/>
          <w:b/>
          <w:color w:val="000000"/>
          <w:kern w:val="0"/>
          <w:szCs w:val="21"/>
        </w:rPr>
        <w:t>1) Staining intensity score</w:t>
      </w:r>
      <w:r w:rsidR="00C81878">
        <w:rPr>
          <w:rFonts w:ascii="Times New Roman" w:hAnsi="Times New Roman"/>
          <w:b/>
          <w:color w:val="000000"/>
          <w:kern w:val="0"/>
          <w:szCs w:val="21"/>
        </w:rPr>
        <w:t xml:space="preserve">: 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score 0 </w:t>
      </w:r>
      <w:r w:rsidR="00C81878">
        <w:rPr>
          <w:rFonts w:ascii="Times New Roman" w:hAnsi="Times New Roman"/>
          <w:b/>
          <w:color w:val="000000"/>
          <w:kern w:val="0"/>
          <w:szCs w:val="21"/>
        </w:rPr>
        <w:t xml:space="preserve">= 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no positive staining; score 1 </w:t>
      </w:r>
      <w:r w:rsidR="00C81878">
        <w:rPr>
          <w:rFonts w:ascii="Times New Roman" w:hAnsi="Times New Roman"/>
          <w:b/>
          <w:color w:val="000000"/>
          <w:kern w:val="0"/>
          <w:szCs w:val="21"/>
        </w:rPr>
        <w:t>= 1+; score 2 = 2+; score 3 = 3+.</w:t>
      </w:r>
    </w:p>
    <w:p w14:paraId="0BD96946" w14:textId="5148CB9D" w:rsidR="00C81878" w:rsidRPr="00C81878" w:rsidRDefault="00C81878" w:rsidP="00A77996">
      <w:pPr>
        <w:spacing w:afterLines="50" w:after="156"/>
        <w:ind w:left="316" w:hangingChars="150" w:hanging="316"/>
        <w:jc w:val="left"/>
        <w:rPr>
          <w:rFonts w:ascii="Times New Roman" w:hAnsi="Times New Roman"/>
          <w:b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kern w:val="0"/>
          <w:szCs w:val="21"/>
        </w:rPr>
        <w:t>(2) Positive-staining score: score 0 = (</w:t>
      </w:r>
      <w:r w:rsidRPr="00C81878">
        <w:rPr>
          <w:rFonts w:ascii="Times New Roman" w:hAnsi="Times New Roman" w:hint="eastAsia"/>
          <w:b/>
          <w:color w:val="000000"/>
          <w:kern w:val="0"/>
          <w:szCs w:val="21"/>
        </w:rPr>
        <w:t>＜</w:t>
      </w:r>
      <w:r>
        <w:rPr>
          <w:rFonts w:ascii="Times New Roman" w:hAnsi="Times New Roman"/>
          <w:b/>
          <w:color w:val="000000"/>
          <w:kern w:val="0"/>
          <w:szCs w:val="21"/>
        </w:rPr>
        <w:t>1%) ; score 1 = (1-25%); score 2 = (26-50%); score 3 = (51-75%); score 4 = (76-100%).</w:t>
      </w:r>
    </w:p>
    <w:p w14:paraId="368DF7EC" w14:textId="6E39B4DF" w:rsidR="00E9473F" w:rsidRPr="00B106E9" w:rsidRDefault="00E9473F" w:rsidP="00E9473F">
      <w:pPr>
        <w:spacing w:afterLines="50" w:after="156"/>
        <w:jc w:val="left"/>
        <w:rPr>
          <w:rFonts w:ascii="Times New Roman" w:hAnsi="Times New Roman"/>
          <w:b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kern w:val="0"/>
          <w:szCs w:val="21"/>
        </w:rPr>
        <w:t xml:space="preserve">(3) </w:t>
      </w:r>
      <w:bookmarkStart w:id="2" w:name="_Hlk57882862"/>
      <w:r w:rsidRPr="00E9473F">
        <w:rPr>
          <w:rFonts w:ascii="Times New Roman" w:hAnsi="Times New Roman"/>
          <w:b/>
          <w:color w:val="000000"/>
          <w:kern w:val="0"/>
          <w:szCs w:val="21"/>
        </w:rPr>
        <w:t>Cumulative score</w:t>
      </w:r>
      <w:bookmarkEnd w:id="2"/>
      <w:r w:rsidRPr="00E9473F">
        <w:rPr>
          <w:rFonts w:ascii="Times New Roman" w:hAnsi="Times New Roman"/>
          <w:b/>
          <w:color w:val="000000"/>
          <w:kern w:val="0"/>
          <w:szCs w:val="21"/>
        </w:rPr>
        <w:t> = staining intensity </w:t>
      </w:r>
      <w:r>
        <w:rPr>
          <w:rFonts w:ascii="Times New Roman" w:hAnsi="Times New Roman"/>
          <w:b/>
          <w:color w:val="000000"/>
          <w:kern w:val="0"/>
          <w:szCs w:val="21"/>
        </w:rPr>
        <w:t xml:space="preserve">score </w:t>
      </w:r>
      <w:r w:rsidRPr="00E9473F">
        <w:rPr>
          <w:rFonts w:ascii="Times New Roman" w:hAnsi="Times New Roman"/>
          <w:b/>
          <w:color w:val="000000"/>
          <w:kern w:val="0"/>
          <w:szCs w:val="21"/>
        </w:rPr>
        <w:t>× </w:t>
      </w:r>
      <w:r>
        <w:rPr>
          <w:rFonts w:ascii="Times New Roman" w:hAnsi="Times New Roman"/>
          <w:b/>
          <w:color w:val="000000"/>
          <w:kern w:val="0"/>
          <w:szCs w:val="21"/>
        </w:rPr>
        <w:t>positive-staining score</w:t>
      </w:r>
      <w:r w:rsidRPr="00E9473F">
        <w:rPr>
          <w:rFonts w:ascii="Times New Roman" w:hAnsi="Times New Roman"/>
          <w:b/>
          <w:color w:val="000000"/>
          <w:kern w:val="0"/>
          <w:szCs w:val="21"/>
        </w:rPr>
        <w:t>.</w:t>
      </w:r>
    </w:p>
    <w:p w14:paraId="04A68A10" w14:textId="77777777" w:rsidR="0043103F" w:rsidRPr="00B106E9" w:rsidRDefault="0043103F" w:rsidP="00D52611">
      <w:pPr>
        <w:spacing w:afterLines="50" w:after="156"/>
        <w:jc w:val="left"/>
        <w:rPr>
          <w:rFonts w:ascii="Times New Roman" w:hAnsi="Times New Roman"/>
          <w:b/>
          <w:color w:val="000000"/>
          <w:kern w:val="0"/>
          <w:szCs w:val="21"/>
        </w:rPr>
      </w:pPr>
    </w:p>
    <w:p w14:paraId="6DD0E72D" w14:textId="77777777" w:rsidR="005927D3" w:rsidRPr="005857D8" w:rsidRDefault="005927D3"/>
    <w:sectPr w:rsidR="005927D3" w:rsidRPr="005857D8" w:rsidSect="008B2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CDFFC" w14:textId="77777777" w:rsidR="00D9528A" w:rsidRDefault="00D9528A" w:rsidP="006A2B46">
      <w:r>
        <w:separator/>
      </w:r>
    </w:p>
  </w:endnote>
  <w:endnote w:type="continuationSeparator" w:id="0">
    <w:p w14:paraId="769A5BCF" w14:textId="77777777" w:rsidR="00D9528A" w:rsidRDefault="00D9528A" w:rsidP="006A2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charset w:val="00"/>
    <w:family w:val="swiss"/>
    <w:pitch w:val="variable"/>
    <w:sig w:usb0="E00002FF" w:usb1="4000ACFF" w:usb2="00000001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EA1AE4" w14:textId="77777777" w:rsidR="00D9528A" w:rsidRDefault="00D9528A" w:rsidP="006A2B46">
      <w:r>
        <w:separator/>
      </w:r>
    </w:p>
  </w:footnote>
  <w:footnote w:type="continuationSeparator" w:id="0">
    <w:p w14:paraId="021EE5FC" w14:textId="77777777" w:rsidR="00D9528A" w:rsidRDefault="00D9528A" w:rsidP="006A2B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492CD1"/>
    <w:multiLevelType w:val="hybridMultilevel"/>
    <w:tmpl w:val="19B0F6D0"/>
    <w:lvl w:ilvl="0" w:tplc="CC46494A">
      <w:numFmt w:val="bullet"/>
      <w:lvlText w:val="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77B"/>
    <w:rsid w:val="000C0808"/>
    <w:rsid w:val="00365897"/>
    <w:rsid w:val="0041277B"/>
    <w:rsid w:val="0043103F"/>
    <w:rsid w:val="004D1FD7"/>
    <w:rsid w:val="00503000"/>
    <w:rsid w:val="005857D8"/>
    <w:rsid w:val="005927D3"/>
    <w:rsid w:val="005D6620"/>
    <w:rsid w:val="005E073D"/>
    <w:rsid w:val="005E4E8C"/>
    <w:rsid w:val="0069720B"/>
    <w:rsid w:val="006A2B46"/>
    <w:rsid w:val="006F537B"/>
    <w:rsid w:val="0071593F"/>
    <w:rsid w:val="008B203E"/>
    <w:rsid w:val="008B5268"/>
    <w:rsid w:val="00A77996"/>
    <w:rsid w:val="00B106E9"/>
    <w:rsid w:val="00B45F6B"/>
    <w:rsid w:val="00B63D5E"/>
    <w:rsid w:val="00C11E23"/>
    <w:rsid w:val="00C12A1B"/>
    <w:rsid w:val="00C81878"/>
    <w:rsid w:val="00C95A45"/>
    <w:rsid w:val="00D52611"/>
    <w:rsid w:val="00D91823"/>
    <w:rsid w:val="00D9528A"/>
    <w:rsid w:val="00E26D68"/>
    <w:rsid w:val="00E9473F"/>
    <w:rsid w:val="00F8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9B00F"/>
  <w15:chartTrackingRefBased/>
  <w15:docId w15:val="{4E2DF6B0-83BC-4892-828B-639FD1C0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2B46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D91823"/>
    <w:pPr>
      <w:keepNext/>
      <w:keepLines/>
      <w:spacing w:before="340" w:after="330" w:line="578" w:lineRule="auto"/>
      <w:outlineLvl w:val="0"/>
    </w:pPr>
    <w:rPr>
      <w:rFonts w:asciiTheme="minorHAnsi" w:eastAsia="Times New Roman" w:hAnsiTheme="minorHAnsi" w:cstheme="minorBidi"/>
      <w:b/>
      <w:bCs/>
      <w:color w:val="000000" w:themeColor="text1"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91823"/>
    <w:pPr>
      <w:keepNext/>
      <w:keepLines/>
      <w:spacing w:line="360" w:lineRule="auto"/>
      <w:outlineLvl w:val="1"/>
    </w:pPr>
    <w:rPr>
      <w:rFonts w:ascii="Times New Roman" w:eastAsia="Times New Roman" w:hAnsi="Times New Roman" w:cstheme="majorBidi"/>
      <w:b/>
      <w:bCs/>
      <w:color w:val="000000" w:themeColor="text1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1823"/>
    <w:rPr>
      <w:rFonts w:eastAsia="Times New Roman"/>
      <w:b/>
      <w:bCs/>
      <w:color w:val="000000" w:themeColor="text1"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D91823"/>
    <w:rPr>
      <w:rFonts w:ascii="Times New Roman" w:eastAsia="Times New Roman" w:hAnsi="Times New Roman" w:cstheme="majorBidi"/>
      <w:b/>
      <w:bCs/>
      <w:color w:val="000000" w:themeColor="text1"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6A2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Times New Roman" w:hAnsiTheme="minorHAnsi" w:cstheme="minorBidi"/>
      <w:color w:val="000000" w:themeColor="text1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B46"/>
    <w:rPr>
      <w:rFonts w:eastAsia="Times New Roman"/>
      <w:color w:val="000000" w:themeColor="text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B46"/>
    <w:pPr>
      <w:tabs>
        <w:tab w:val="center" w:pos="4153"/>
        <w:tab w:val="right" w:pos="8306"/>
      </w:tabs>
      <w:snapToGrid w:val="0"/>
      <w:jc w:val="left"/>
    </w:pPr>
    <w:rPr>
      <w:rFonts w:asciiTheme="minorHAnsi" w:eastAsia="Times New Roman" w:hAnsiTheme="minorHAnsi" w:cstheme="minorBidi"/>
      <w:color w:val="000000" w:themeColor="text1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B46"/>
    <w:rPr>
      <w:rFonts w:eastAsia="Times New Roman"/>
      <w:color w:val="000000" w:themeColor="text1"/>
      <w:sz w:val="18"/>
      <w:szCs w:val="18"/>
    </w:rPr>
  </w:style>
  <w:style w:type="table" w:styleId="a7">
    <w:name w:val="Table Grid"/>
    <w:basedOn w:val="a1"/>
    <w:uiPriority w:val="39"/>
    <w:rsid w:val="00585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1593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97</Words>
  <Characters>3976</Characters>
  <Application>Microsoft Office Word</Application>
  <DocSecurity>0</DocSecurity>
  <Lines>33</Lines>
  <Paragraphs>9</Paragraphs>
  <ScaleCrop>false</ScaleCrop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帅</dc:creator>
  <cp:keywords/>
  <dc:description/>
  <cp:lastModifiedBy>dp259</cp:lastModifiedBy>
  <cp:revision>3</cp:revision>
  <dcterms:created xsi:type="dcterms:W3CDTF">2021-04-30T01:45:00Z</dcterms:created>
  <dcterms:modified xsi:type="dcterms:W3CDTF">2022-01-24T14:48:00Z</dcterms:modified>
</cp:coreProperties>
</file>